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bidi w:val="0"/>
        <w:ind w:left="360" w:right="0" w:hanging="0"/>
        <w:jc w:val="left"/>
        <w:rPr/>
      </w:pPr>
      <w:r>
        <w:rPr/>
        <w:t xml:space="preserve">Supplementary Table 1. Exon statistics in TIR and non-TIR NBS-encoding genes. </w:t>
      </w:r>
    </w:p>
    <w:tbl>
      <w:tblPr>
        <w:tblW w:w="8986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00"/>
        <w:gridCol w:w="710"/>
        <w:gridCol w:w="700"/>
        <w:gridCol w:w="753"/>
        <w:gridCol w:w="753"/>
        <w:gridCol w:w="701"/>
        <w:gridCol w:w="748"/>
        <w:gridCol w:w="701"/>
        <w:gridCol w:w="710"/>
        <w:gridCol w:w="701"/>
      </w:tblGrid>
      <w:tr>
        <w:trPr>
          <w:trHeight w:val="270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1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4"/>
                <w:szCs w:val="24"/>
              </w:rPr>
              <w:t>TIR-type</w:t>
            </w:r>
          </w:p>
        </w:tc>
        <w:tc>
          <w:tcPr>
            <w:tcW w:w="356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4"/>
                <w:szCs w:val="24"/>
              </w:rPr>
              <w:t>non_TIR-type</w:t>
            </w:r>
          </w:p>
        </w:tc>
      </w:tr>
      <w:tr>
        <w:trPr>
          <w:trHeight w:val="270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4"/>
                <w:szCs w:val="24"/>
              </w:rPr>
              <w:t>XN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4"/>
                <w:szCs w:val="24"/>
              </w:rPr>
              <w:t>XNL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4"/>
                <w:szCs w:val="24"/>
              </w:rPr>
              <w:t>TNL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4"/>
                <w:szCs w:val="24"/>
              </w:rPr>
              <w:t>Sum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4"/>
                <w:szCs w:val="24"/>
              </w:rPr>
              <w:t>CNL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4"/>
                <w:szCs w:val="24"/>
              </w:rPr>
              <w:t>XN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4"/>
                <w:szCs w:val="24"/>
              </w:rPr>
              <w:t>XNL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4"/>
                <w:szCs w:val="24"/>
              </w:rPr>
              <w:t>Sum</w:t>
            </w:r>
          </w:p>
        </w:tc>
      </w:tr>
      <w:tr>
        <w:trPr>
          <w:trHeight w:val="270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4"/>
                <w:szCs w:val="24"/>
              </w:rPr>
              <w:t>Cucumber.V1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4"/>
                <w:szCs w:val="24"/>
              </w:rPr>
              <w:t>4.9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4"/>
                <w:szCs w:val="24"/>
              </w:rPr>
              <w:t>1.7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4"/>
                <w:szCs w:val="24"/>
              </w:rPr>
              <w:t>Cucumber.V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4"/>
                <w:szCs w:val="24"/>
              </w:rPr>
              <w:t>5.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4"/>
                <w:szCs w:val="24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4"/>
                <w:szCs w:val="24"/>
              </w:rPr>
              <w:t>Cucumber.VW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4"/>
                <w:szCs w:val="24"/>
              </w:rPr>
              <w:t>4.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4"/>
                <w:szCs w:val="24"/>
              </w:rPr>
              <w:t>1.8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4"/>
                <w:szCs w:val="24"/>
              </w:rPr>
              <w:t>Mel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4"/>
                <w:szCs w:val="24"/>
              </w:rPr>
              <w:t>4.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4"/>
                <w:szCs w:val="24"/>
              </w:rPr>
              <w:t>2.7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4"/>
                <w:szCs w:val="24"/>
              </w:rPr>
              <w:t>Watermel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4"/>
                <w:szCs w:val="24"/>
              </w:rPr>
              <w:t>6.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4"/>
                <w:szCs w:val="24"/>
              </w:rPr>
              <w:t>2.6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4"/>
                <w:szCs w:val="24"/>
              </w:rPr>
              <w:t>Peach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4"/>
                <w:szCs w:val="24"/>
              </w:rPr>
              <w:t>4.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4"/>
                <w:szCs w:val="24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4"/>
                <w:szCs w:val="24"/>
              </w:rPr>
              <w:t>Plu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4"/>
                <w:szCs w:val="24"/>
              </w:rPr>
              <w:t>6.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4"/>
                <w:szCs w:val="24"/>
              </w:rPr>
              <w:t>3.0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4"/>
                <w:szCs w:val="24"/>
              </w:rPr>
              <w:t>Strawberry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4"/>
                <w:szCs w:val="24"/>
              </w:rPr>
              <w:t>6.2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4"/>
                <w:szCs w:val="24"/>
              </w:rPr>
              <w:t>Pear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4"/>
                <w:szCs w:val="24"/>
              </w:rPr>
              <w:t>8.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4"/>
                <w:szCs w:val="24"/>
              </w:rPr>
              <w:t>2.9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4"/>
                <w:szCs w:val="24"/>
              </w:rPr>
              <w:t>Appl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4"/>
                <w:szCs w:val="24"/>
              </w:rPr>
              <w:t>5.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4"/>
                <w:szCs w:val="24"/>
              </w:rPr>
              <w:t>3.6</w:t>
            </w:r>
          </w:p>
        </w:tc>
      </w:tr>
      <w:tr>
        <w:trPr>
          <w:trHeight w:val="270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3.2 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5.7 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3.7 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7.0 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6.2 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2.5 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3.5 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2.1 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2.7 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2.9 </w:t>
            </w:r>
          </w:p>
        </w:tc>
      </w:tr>
    </w:tbl>
    <w:p>
      <w:pPr>
        <w:pStyle w:val="Normal"/>
        <w:bidi w:val="0"/>
        <w:spacing w:before="0" w:after="20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5T02:02:00Z</dcterms:created>
  <dc:creator>bluague</dc:creator>
  <dc:description/>
  <cp:keywords/>
  <dc:language>en-US</dc:language>
  <cp:lastModifiedBy>bluague</cp:lastModifiedBy>
  <dcterms:modified xsi:type="dcterms:W3CDTF">2015-04-25T02:02:00Z</dcterms:modified>
  <cp:revision>1</cp:revision>
  <dc:subject/>
  <dc:title/>
</cp:coreProperties>
</file>